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4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548"/>
        <w:gridCol w:w="395"/>
        <w:gridCol w:w="616"/>
        <w:gridCol w:w="533"/>
        <w:gridCol w:w="460"/>
        <w:gridCol w:w="395"/>
        <w:gridCol w:w="597"/>
        <w:gridCol w:w="533"/>
        <w:gridCol w:w="601"/>
        <w:gridCol w:w="395"/>
        <w:gridCol w:w="597"/>
        <w:gridCol w:w="498"/>
        <w:gridCol w:w="494"/>
        <w:gridCol w:w="395"/>
        <w:gridCol w:w="598"/>
        <w:gridCol w:w="533"/>
        <w:gridCol w:w="601"/>
        <w:gridCol w:w="395"/>
        <w:gridCol w:w="597"/>
        <w:gridCol w:w="533"/>
        <w:gridCol w:w="438"/>
        <w:gridCol w:w="395"/>
        <w:gridCol w:w="597"/>
        <w:gridCol w:w="498"/>
        <w:gridCol w:w="494"/>
        <w:gridCol w:w="395"/>
        <w:gridCol w:w="548"/>
        <w:gridCol w:w="498"/>
      </w:tblGrid>
      <w:tr w:rsidR="00430B49" w:rsidRPr="00BB3262" w14:paraId="57F6AC3F" w14:textId="77777777" w:rsidTr="00A46C42">
        <w:trPr>
          <w:trHeight w:val="244"/>
        </w:trPr>
        <w:tc>
          <w:tcPr>
            <w:tcW w:w="15468" w:type="dxa"/>
            <w:gridSpan w:val="2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3CA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able S5. Dunnett's multiple comparison test for selected morphological and environmental variables. Rhinella marina (R.) was tested against each Australian frog clade.</w:t>
            </w:r>
          </w:p>
        </w:tc>
      </w:tr>
      <w:tr w:rsidR="00430B49" w:rsidRPr="00BB3262" w14:paraId="42E3BF5F" w14:textId="77777777" w:rsidTr="00A46C42">
        <w:trPr>
          <w:trHeight w:val="220"/>
        </w:trPr>
        <w:tc>
          <w:tcPr>
            <w:tcW w:w="15468" w:type="dxa"/>
            <w:gridSpan w:val="2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AC6A7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430B49" w:rsidRPr="00BB3262" w14:paraId="019E0233" w14:textId="77777777" w:rsidTr="00A46C42">
        <w:trPr>
          <w:trHeight w:val="198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17D0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Comparisons</w:t>
            </w:r>
          </w:p>
        </w:tc>
        <w:tc>
          <w:tcPr>
            <w:tcW w:w="209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961D0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SVL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8B2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RLLR (arm l. / leg l.)</w:t>
            </w:r>
          </w:p>
        </w:tc>
        <w:tc>
          <w:tcPr>
            <w:tcW w:w="209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444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Morphological PC 1sc</w:t>
            </w:r>
          </w:p>
        </w:tc>
        <w:tc>
          <w:tcPr>
            <w:tcW w:w="20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4D04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Morphological PC 2sc</w:t>
            </w:r>
          </w:p>
        </w:tc>
        <w:tc>
          <w:tcPr>
            <w:tcW w:w="212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33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Morphological PC 3sc</w:t>
            </w:r>
          </w:p>
        </w:tc>
        <w:tc>
          <w:tcPr>
            <w:tcW w:w="192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BC9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PC 1 Environment</w:t>
            </w:r>
          </w:p>
        </w:tc>
        <w:tc>
          <w:tcPr>
            <w:tcW w:w="193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010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PC 2 Environment</w:t>
            </w:r>
          </w:p>
        </w:tc>
      </w:tr>
      <w:tr w:rsidR="00430B49" w:rsidRPr="00BB3262" w14:paraId="3AB9C822" w14:textId="77777777" w:rsidTr="00A46C42">
        <w:trPr>
          <w:trHeight w:val="198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708CA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8F1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Est.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6979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S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310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7FC6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B189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Est.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C426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S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B936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29C2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E484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Est.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8D02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S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6064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t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C1F7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p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02F9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Est.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E640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S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07F3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E3C9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69F1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Est.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1AD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S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4EAF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6AB4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p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54FF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Est.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A28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S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D098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t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483C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p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1029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Est.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C96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S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A334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t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E713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AU"/>
              </w:rPr>
              <w:t>p</w:t>
            </w:r>
          </w:p>
        </w:tc>
      </w:tr>
      <w:tr w:rsidR="00430B49" w:rsidRPr="00BB3262" w14:paraId="764A92B3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9DF1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Austrochaperin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AD50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5.3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A78E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30B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1.7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4F82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0C1B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6EC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CB89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7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F74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663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.7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21E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1B9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9620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394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1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421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8D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2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81F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2D76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1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CC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AF2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C96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69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6AE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1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F1A3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BAE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5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005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9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81F8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B65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07B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0.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FF7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5F9B4987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D883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Cophixalu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0DA4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4.1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C01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E8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6.4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0A89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1A18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494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FA3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5E10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E45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C20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751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0.2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9E3A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022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7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6AA5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14A6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7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553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20C3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3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E07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158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3.4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2C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3E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788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342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7.6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9A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AE4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0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0F4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A18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3.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DD11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3278F08F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0A8A4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Ran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28B4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1.7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6B5C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84F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199E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DFC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8DB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9CF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2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D17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D57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3.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00D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394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5.6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535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43E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8.6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45E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2C8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CB5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9F7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.6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3CDF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0239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.9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2229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A57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8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6DB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FB1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8E7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DE3B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4E3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BC8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0.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E23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6DC3FC91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679A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Cycloran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06DF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8.8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8641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B6B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1.8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3A8E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3BF3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BB9C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2F5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2.2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79E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DC0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5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C01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6AE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085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DDFE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2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88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3C3E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7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51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9C5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6A5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405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9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920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391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9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0AD9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E34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8.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B2D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34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2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329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1280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2.7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8E98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5DBA35A8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D31AE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931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1.6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99A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D231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7.2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7DC2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CA3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781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21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2.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1B95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57F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31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0ABA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5.9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71D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6A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2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938F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487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7.4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533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82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AB47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1A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78F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4D5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6994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46F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5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2E5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E42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8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5B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966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2.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A4F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442995D4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4D44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2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FE5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4.1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C661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698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F475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013B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48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862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9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C1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56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8.1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7AB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8B26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8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CC8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05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3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D09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017F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50F9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D78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6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E3B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8C6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5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B8E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8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DA1A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5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F69C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80B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7C80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007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7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CC3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44E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3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337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2E1781BC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BCF0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DEB4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0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BD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DB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2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FDD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6095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CED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89C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5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C32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B635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6.3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047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8A7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8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4E2A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CCB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CDE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7B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024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6844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4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F7C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37C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3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CC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4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9A1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3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54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E9D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19B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3C92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06C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8C99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9D89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</w:tr>
      <w:tr w:rsidR="00430B49" w:rsidRPr="00BB3262" w14:paraId="21B149E5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D174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4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25E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1.6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1C2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13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8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248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427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825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F22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8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B20E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24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6.3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64E7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9F5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4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EAE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F7EF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6565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4F0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0.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4F3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7C6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4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397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26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7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C24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43AD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19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38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8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22C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A99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1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CD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3FF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3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919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4E9D8D0A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9475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5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242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1.9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736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A12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2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DA57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9ED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802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825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3.7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E3D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719A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8.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23D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77C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9.3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EFD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FFC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8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1216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A722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971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704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9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71CB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F4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5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EE42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66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486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267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7.5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249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B5F5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8C2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28DC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3AF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3E8E834B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88FC7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6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824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6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2FED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658A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6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4493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026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DA08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3371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.5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A9C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F0B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7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951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644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0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FE6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3E7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3.0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4F40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DB8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2.9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DD5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E9C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3.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4FF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7F3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3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20B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E2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3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56F6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E64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0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61E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A2A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9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613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9F2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9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4DA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06FA75EC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BCEB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7A0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7.7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607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4DA2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.7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2DBB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06D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86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FDF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7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98C3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8B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0.2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6B1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3A3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E794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755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8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23F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770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6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7B4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722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2.3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90D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5AB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2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A53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4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62E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2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568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B45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0B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39A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7CF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D56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3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91A7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5672A196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A94E8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6EA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2.2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1B5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8DF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4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7B01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61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0351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271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.7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991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28A2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5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095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C65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FE9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000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310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9C83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5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CA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20D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8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E9B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BC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4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B20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A78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0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095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14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6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6C2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91B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1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59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B1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2.7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FCB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60FFA333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DD36F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9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0EE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4.2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B6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7C5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4.4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124A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C45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1CA3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CD9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4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EE5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3AE8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1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EF7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AF8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8.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8FD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CA6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4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7D4D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06C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3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EA9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17FA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2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CB6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64C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9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77E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78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152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3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C45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83BA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2.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A3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A85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E6B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082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1F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672F648D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4B8AA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0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232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7.6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8CD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DFF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5.9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D16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CEC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75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DA04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1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A64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6C9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5.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B41C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662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.9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031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8AA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0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FC9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F11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9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D19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618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4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832A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19C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4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9A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23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4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1E2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8A49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5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F40A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DE1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65B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97D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4BB3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463079DE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762D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1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66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1.6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5B5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D0C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3.5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C716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53F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917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339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5.5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8FF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5FA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5.3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659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C04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2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3CE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82E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6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48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47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6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B47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1364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0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6E6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389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EA4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85D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AAB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4D9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3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C5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D7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7BA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70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9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F63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32FE0DC1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040D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2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4EB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2.0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ED8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BB5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1.7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1149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05EE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52FD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0AD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2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2D6A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26C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2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767A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0621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3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C4F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510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7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C922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7BE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9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FF3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3F6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8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CEE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225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8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CE3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E500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5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01F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051A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5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B2F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356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0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71E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81A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4.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EFD7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70F102D2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6B05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8AB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2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578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008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7.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5379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91A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554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ED1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1.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627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1CBB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3.7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10D1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6F1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2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513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D3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B75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26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4D2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89B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7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63D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37E5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7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A72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56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8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7532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696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8.0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1A2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7CC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6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BF5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6F6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9.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F4B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4F40DFF8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1352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4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135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8.2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052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CBD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7.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2904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59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594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D3C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5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9809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BC6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8.0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79BC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117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5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D89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7C6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4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948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0634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9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D58E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8AC6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7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AE8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27B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4.3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6E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33A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4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32C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39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7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FD5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C7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345A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217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4.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4872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17D996E7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04EA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5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33F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9.7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467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A0C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.8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A69D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D5C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5A16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43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08C3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1C7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4.0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444A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3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3CF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7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A7F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00C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7.0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850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0FC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06C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F70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6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2AA1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955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4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FC9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1AEC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9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A2A4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4016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7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23E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64A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8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216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6EA1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2.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C28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25D00A29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ED7F0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6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D89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8.5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91BB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E7B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2.4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D2B3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03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63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6393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3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582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F57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3.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A45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4E9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2.7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889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10F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E25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630A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2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5D18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7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3E3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3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304A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DB4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1F3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4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37A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0B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D41E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1C5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7B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3DA2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D7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2.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A47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0FE99E52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7ECB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6F88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0.3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2C0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53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6.4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8120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6E9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7346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367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2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78A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4BD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2.1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9B1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9E1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76D4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96E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4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39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10E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8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97E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A3EA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5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50C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FE68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8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A730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76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EFFC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73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6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17B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7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A8B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7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059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4F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7.9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BF16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7306A8F9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5A5A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E8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6.3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784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603C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0.5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CA3C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4ED3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25B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034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7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E3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F3E7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1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65B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B0B0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6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FA8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F73E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9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0A6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1248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4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EB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307A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8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8A2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5D70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1D3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081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77B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D91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9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27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1427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4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9E6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01C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3.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EB1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38B0A273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58F5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19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9CA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8.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775F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A99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9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55D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E85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AE2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4755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3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5B27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4E3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.2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F320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0304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9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206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F3C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7.4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C8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546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1.5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364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1133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6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BF6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65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6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2A8F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22D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6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13D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8CA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3.7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7887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F8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4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735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742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6.9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5D2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1768B8CC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EF77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. - Litoria 20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925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4.2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822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B94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.6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2D1F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4C7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4E5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3D8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3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6FB3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8B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3.0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DA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2C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9E3B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E64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2.7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63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F90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2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71B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6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B29B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5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EA3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F0F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1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20BD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289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2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E16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D5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1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1B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AF1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9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C80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31AC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6.0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E4F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27048D41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1964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Adelotu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8DC6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6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C5B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742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7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AB37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DE1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C3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D0C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.7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A7F0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7C7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9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DD9B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F83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380E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A8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F28C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328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4AA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2817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2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B72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35D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2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6A82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D2C8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7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2A49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020E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8.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EED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9FA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8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317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AE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1.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BED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012143C6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BBFF7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Arenohpryne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604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1.7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DC2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C11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8.3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EC7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6AB4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2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808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D50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1.3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051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5EB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3.9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E19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3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ED1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7A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13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5B68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581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798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6ED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7E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E5A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CC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.7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16F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B1E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3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6D7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983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2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152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17E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7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647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2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129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.6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4C68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18AE2FFA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1B9C6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Ass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0DFA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8.3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353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B0B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2.2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60A4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858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85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A23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5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F8A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AC9E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2.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9B6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4C16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.6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D2CD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2C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3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1B2F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043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3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DC06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AE2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3.0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5BE0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F50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3882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16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47A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6FD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0.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52E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CED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2DA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484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1023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4B5023EE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34E4D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Crini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E0E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7.8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AEC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CC1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8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B304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923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4F4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189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6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8F82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3F39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5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B28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4CF5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0.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424D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82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F0E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DAF7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7BC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947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9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1C2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075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4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C33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A4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D05F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687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0.8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61C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3D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5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76A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6208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9.6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29B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6F6A5208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4D6E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Geocrini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6B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4.5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0E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5D2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6.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B4AD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A6A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D08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45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7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42E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A4C5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.4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ED7E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AB5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5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C3B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AD5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5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6B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FDF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2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6DD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08B8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8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47A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BC5C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7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014B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4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6FEF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1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FAE0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549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2.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460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6F4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1C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80AF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0.9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6F2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34C79BF1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9EA73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Heleioporu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2D3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8.4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B4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3DE7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8.5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95C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72F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1F5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E32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6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693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B749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.4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3B5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9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16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2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929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B5EA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.7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BEDD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0BA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.2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876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B0E1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8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F8E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3FB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.4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9279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FBD5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0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A06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860A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8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2034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5FC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4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9DE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37A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4.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087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23FE4210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36CD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Lechriodu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156E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7.8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F9C2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916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5.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7059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330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08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60F5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2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7872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910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7.2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735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9FA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8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CAC9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0E0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3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1FA3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B10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10F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A3A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0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67A0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77B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585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B70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4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E4C1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93CE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7.0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7F7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1341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5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A50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3DB7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6B6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7AE95D34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93740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Limnodynaste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917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2.8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DFA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8D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6.4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0790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3C0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035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3596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2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B56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2D9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2.8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8F4A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EC7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38F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138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34B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C768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B9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FC0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8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BD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6FE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26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76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275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EAE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57A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4FE3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913B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32D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2AE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8.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482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1624285A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98DF2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Metacrini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791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7.1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808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C995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1.9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3325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DF82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1EB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8680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106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8E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1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DAC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3FCB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9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81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637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9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79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40F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8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1F7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1D24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EB5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5F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7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CE8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09DA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171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5D0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60F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1A1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5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EBB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B9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3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A41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0FD9263B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D34D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Mixophye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D2D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3.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5FD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C9DD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4.3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0EA3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61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7C7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632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6.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AAE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864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6.2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751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729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6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4CB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C77D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8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BD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BA9F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3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52A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4B0E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.7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89F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1F40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6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464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DEE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4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F39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3C0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9.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BA82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E832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4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8F1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F4A7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2.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193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2EE6091F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516B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Myobatrachu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414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3.4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03B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CABD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3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A830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3E1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2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F7B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92F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9.3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756F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D74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0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D78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2A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4CA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6F8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5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557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B45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0.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3BB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8C7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842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114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6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E3E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1DD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3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88E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008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5.8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034B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9CC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5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97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55A5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5.5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794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691A47D0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BE42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Neobatrachu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B53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9.6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73D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F04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8.3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13F2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367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5A29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036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9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54C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0FC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0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4BA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C64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A300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049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0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CC7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A093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5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5E2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73A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7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E9C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BF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.6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B8C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CFB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1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3B8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C14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0.9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7CD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B7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F51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EB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0.9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2119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4623F625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1F4F8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Notaden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91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4.9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13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A8A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7.4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64FB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7C9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1ADE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88B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8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0D7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DC71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3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E21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EFB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3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CA4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49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3BEF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3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FA0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C92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8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A163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EEF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252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F63A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85C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C7B1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3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D9A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BB8C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0.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621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D8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8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39B3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243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F94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5065384E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D2B7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Paracrini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E98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7.7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3DE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D5C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0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9027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175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3A1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E907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93F0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F8C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.7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5AA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9D43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1F6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ECA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6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1E52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3B7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6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A2E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BE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6EC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D49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06C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3597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9A1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FB54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5.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221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95F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9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FFF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964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6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B136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71D8B9DD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DDE7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Philori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6D1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7.8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C76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F2E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1.2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A1C7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5ED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4FB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E6DA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A79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387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3.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B51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5CB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9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BDF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B11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F4B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CD1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60FE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BFE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1.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AB01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7FB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5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2D6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CE0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2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442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3CD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1.7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ED4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EA41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457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DAE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55E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78</w:t>
            </w:r>
          </w:p>
        </w:tc>
      </w:tr>
      <w:tr w:rsidR="00430B49" w:rsidRPr="00BB3262" w14:paraId="595E8D45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F349F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Platyplectrum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697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8.3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3D7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DB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4.6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0770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158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2C9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C5DB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3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6D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65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2.3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7E3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3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82A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505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25BE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3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39C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76F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5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C79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8D0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1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CCB0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515E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8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5C9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17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A44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3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F21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1BF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1.9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DB1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3E6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3B3A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1183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0.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C9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4897CB1E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E79CB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Pseudophryne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1F8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1.4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ACD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F81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3.7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7775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C8F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00A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A92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6.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D6C7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1FB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B6A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2186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5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6C6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0739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1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5EF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74EF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E416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480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54C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779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5.4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9EB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ED2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7079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2EA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6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AA89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B1D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7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C6F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AC1D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0.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E89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1B3D4AAC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80FF3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Rheobatrachu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8CC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76.7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B4A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DC3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1.3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758E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AA7F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0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162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C03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.6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F27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90D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4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F2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3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AB3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488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497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C3FF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4D8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3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193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E9B5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1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273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E47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1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46C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496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6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2A6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2C9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3.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FE3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2C4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087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EE0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5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082F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9</w:t>
            </w:r>
          </w:p>
        </w:tc>
      </w:tr>
      <w:tr w:rsidR="00430B49" w:rsidRPr="00BB3262" w14:paraId="6A14F034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7583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Spicospin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F1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96.8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6BB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0C8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9.8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43D5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2DED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D7F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F98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02E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97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7DB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8.7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7B45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D1FB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.7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6108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530E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3208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F36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21B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66A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5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688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966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2.4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DB9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6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9FDC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2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891C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6A9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26F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677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4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0D5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7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724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.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E621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</w:tr>
      <w:tr w:rsidR="00430B49" w:rsidRPr="00BB3262" w14:paraId="476546CA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E66A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Taudactylus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3D1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1.4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40E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2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6B1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42.7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EC37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E80B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1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E2F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BF9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0.3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2E5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BC2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6.9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19F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ABA4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8.9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8240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C222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1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F4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DC0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139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9548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0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F83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435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6751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B3D2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2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7A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4BE9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5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9DB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6C4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4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D166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1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ED6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9.9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0FBB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  <w:tr w:rsidR="00430B49" w:rsidRPr="00BB3262" w14:paraId="3803C43B" w14:textId="77777777" w:rsidTr="00A46C42">
        <w:trPr>
          <w:trHeight w:val="19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98CED" w14:textId="77777777" w:rsidR="00430B49" w:rsidRPr="00BB3262" w:rsidRDefault="00430B49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szCs w:val="12"/>
                <w:lang w:val="en-AU"/>
              </w:rPr>
              <w:t>R. - Uperoleia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15E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03.9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4DC1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1.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B44F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1.2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20BA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4ED0A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7279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5DA1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EC2E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FFF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1.2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727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CB07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5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860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E85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1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FDA8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0.3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11C3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-0.3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9199D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AU"/>
              </w:rPr>
              <w:t>1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8996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2.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E20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42FE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6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F9C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 0.001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B8D5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.2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9B0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9E2C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31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D5704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FF7D0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0.4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CBB8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0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E0D8F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-17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1E3C" w14:textId="77777777" w:rsidR="00430B49" w:rsidRPr="00BB3262" w:rsidRDefault="00430B49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</w:pPr>
            <w:r w:rsidRPr="00BB326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AU"/>
              </w:rPr>
              <w:t>&lt;0.001</w:t>
            </w:r>
          </w:p>
        </w:tc>
      </w:tr>
    </w:tbl>
    <w:p w14:paraId="038BDC83" w14:textId="77777777" w:rsidR="000004C6" w:rsidRDefault="000004C6">
      <w:bookmarkStart w:id="0" w:name="_GoBack"/>
      <w:bookmarkEnd w:id="0"/>
    </w:p>
    <w:sectPr w:rsidR="000004C6" w:rsidSect="00430B4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B49"/>
    <w:rsid w:val="000004C6"/>
    <w:rsid w:val="00430B49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99F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0B4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2</Words>
  <Characters>7480</Characters>
  <Application>Microsoft Macintosh Word</Application>
  <DocSecurity>0</DocSecurity>
  <Lines>62</Lines>
  <Paragraphs>17</Paragraphs>
  <ScaleCrop>false</ScaleCrop>
  <LinksUpToDate>false</LinksUpToDate>
  <CharactersWithSpaces>8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32:00Z</dcterms:created>
  <dcterms:modified xsi:type="dcterms:W3CDTF">2016-12-07T05:32:00Z</dcterms:modified>
</cp:coreProperties>
</file>